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1136"/>
        <w:gridCol w:w="888"/>
        <w:gridCol w:w="1176"/>
        <w:gridCol w:w="630"/>
        <w:gridCol w:w="1269"/>
        <w:gridCol w:w="1559"/>
      </w:tblGrid>
      <w:tr w:rsidR="00B31869" w:rsidRPr="006D1D23" w14:paraId="65456CD9" w14:textId="77777777" w:rsidTr="00F34D4B"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6F173AF" w14:textId="77777777" w:rsidR="00B31869" w:rsidRPr="006D1D23" w:rsidRDefault="00B31869" w:rsidP="00B318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mple Name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67EFD83D" w14:textId="77777777" w:rsidR="00B31869" w:rsidRPr="006D1D23" w:rsidRDefault="00B31869" w:rsidP="00B318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c. (ng/µl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774789ED" w14:textId="77777777" w:rsidR="00B31869" w:rsidRPr="006D1D23" w:rsidRDefault="00B31869" w:rsidP="00B318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260/28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E834D46" w14:textId="77777777" w:rsidR="00B31869" w:rsidRPr="006D1D23" w:rsidRDefault="00B31869" w:rsidP="00B318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IN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5E3839CA" w14:textId="77777777" w:rsidR="00B31869" w:rsidRPr="006D1D23" w:rsidRDefault="00B31869" w:rsidP="00B318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T-qPC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0DDF8A" w14:textId="2D656A3F" w:rsidR="00B31869" w:rsidRPr="006D1D23" w:rsidRDefault="00B31869" w:rsidP="00E70233">
            <w:pPr>
              <w:spacing w:before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RNA</w:t>
            </w:r>
            <w:bookmarkStart w:id="0" w:name="_GoBack"/>
            <w:bookmarkEnd w:id="0"/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q</w:t>
            </w:r>
            <w:proofErr w:type="spellEnd"/>
          </w:p>
        </w:tc>
      </w:tr>
      <w:tr w:rsidR="00B31869" w:rsidRPr="006D1D23" w14:paraId="1D69DFBF" w14:textId="77777777" w:rsidTr="00F34D4B"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6DB81E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_control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3D3756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8088F4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12C0A6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56923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4F2C78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5EF5CF12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9684D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_LPS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E2F125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9E17F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CB9CC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50C031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A0605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1C53195C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5DCE7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_ST1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C84AF5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065F4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43063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10B6D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6016AF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00E454D8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09379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_ST103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65383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E9829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0595A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0A04B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24BD7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51F556DD" w14:textId="77777777" w:rsidTr="00F34D4B"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979EDC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_control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64733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63655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F4DAB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37D73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086F0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4EFA72F0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24688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_LPS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8BEF9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33420E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79E6A1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19CA3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2CD4B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5EF2ED8D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183FF9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_ST1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5B1BAF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41D586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A9646D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E6F0E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75489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7735C10C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015A3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_ST103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AD8C5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ACD23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CB42C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8CA82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DC4DA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412C15B7" w14:textId="77777777" w:rsidTr="00F34D4B"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BF21A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_control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C3BC50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C4657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C36C6B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3259C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671E4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6936CDEA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9E346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_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S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A0CD72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66029" w14:textId="77777777" w:rsidR="00B31869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3E542" w14:textId="77777777" w:rsidR="00B31869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EB8B8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136FA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31869" w:rsidRPr="006D1D23" w14:paraId="32D5B8E0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867394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_ST1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0CF259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A044B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3816B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8CD59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AA341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5C8D5F11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2F0F" w14:textId="77777777" w:rsidR="00B31869" w:rsidRPr="006D1D23" w:rsidRDefault="005F7EC0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_</w:t>
            </w:r>
            <w:r w:rsidR="00B31869"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103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42971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6A978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03D22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60157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E4518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00D323BD" w14:textId="77777777" w:rsidTr="00F34D4B"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84F59B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_control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EFA66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8F2A6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18ABF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47CF4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5A85FD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4907F162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0EC18F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_LPS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2451C2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1575D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618D75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7CB950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E1CE9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698946A7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4152B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_ST1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CE0ED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FD9075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BA05D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63CAAE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34635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50E5879B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867FB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_ST103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9F6EE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2CDC6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CD915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0BE49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0F78C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2E004078" w14:textId="77777777" w:rsidTr="00F34D4B"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025AB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_control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1DB3B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.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40C33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4C8FB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F37D2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3D700B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7266B8E9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619C7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_ST1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7CD7F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51B0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18A86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C42B9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8796A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2E7316BD" w14:textId="77777777" w:rsidTr="00F34D4B"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0C7F1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_control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347CA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35BEB0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14985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E363A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330C6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024ED1FC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3C1F6A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_LPS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8DD54F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D338E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FB22A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92DE88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FE91E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455AFBF8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A58DC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_ST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FBF1F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A3F8E2" w14:textId="77777777" w:rsidR="00B31869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FA9CC" w14:textId="77777777" w:rsidR="00B31869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72040E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1233D3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31869" w:rsidRPr="006D1D23" w14:paraId="445E455B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13C86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_ST103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BBF1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.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5EF88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30C39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8BC0D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3144A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</w:tr>
      <w:tr w:rsidR="00B31869" w:rsidRPr="006D1D23" w14:paraId="181C4CAB" w14:textId="77777777" w:rsidTr="00F34D4B"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97923E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control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D23ABA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3C21F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DADCDA" w14:textId="77777777" w:rsidR="00B31869" w:rsidRPr="006D1D23" w:rsidRDefault="005108D3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577CDF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5E6382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31869" w:rsidRPr="006D1D23" w14:paraId="2D2B2D79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5F8D1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LPS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72259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D818F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FFA88" w14:textId="77777777" w:rsidR="00B31869" w:rsidRPr="006D1D23" w:rsidRDefault="005108D3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AF3FF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F5E22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31869" w:rsidRPr="006D1D23" w14:paraId="1D7C9D80" w14:textId="77777777" w:rsidTr="00F34D4B"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C3CD1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ST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6112A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D602F" w14:textId="77777777" w:rsidR="00B31869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FC283" w14:textId="77777777" w:rsidR="00B31869" w:rsidRPr="006D1D23" w:rsidRDefault="005108D3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61AD1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FAE3F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31869" w:rsidRPr="006D1D23" w14:paraId="6DC49591" w14:textId="77777777" w:rsidTr="00F34D4B">
        <w:tc>
          <w:tcPr>
            <w:tcW w:w="1136" w:type="dxa"/>
            <w:tcBorders>
              <w:top w:val="nil"/>
            </w:tcBorders>
            <w:vAlign w:val="center"/>
          </w:tcPr>
          <w:p w14:paraId="50B2FFA8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D1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ST103</w:t>
            </w:r>
          </w:p>
        </w:tc>
        <w:tc>
          <w:tcPr>
            <w:tcW w:w="888" w:type="dxa"/>
            <w:tcBorders>
              <w:top w:val="nil"/>
            </w:tcBorders>
          </w:tcPr>
          <w:p w14:paraId="7E06A6CB" w14:textId="77777777" w:rsidR="00B31869" w:rsidRPr="006D1D23" w:rsidRDefault="00B31869" w:rsidP="00F34D4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3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6039C6FC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630" w:type="dxa"/>
            <w:tcBorders>
              <w:top w:val="nil"/>
            </w:tcBorders>
          </w:tcPr>
          <w:p w14:paraId="23939A86" w14:textId="77777777" w:rsidR="00B31869" w:rsidRPr="006D1D23" w:rsidRDefault="005108D3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709BCC83" w14:textId="77777777" w:rsidR="00B31869" w:rsidRPr="006D1D23" w:rsidRDefault="00B31869" w:rsidP="00F34D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D1D2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</w:tcBorders>
          </w:tcPr>
          <w:p w14:paraId="2401A285" w14:textId="77777777" w:rsidR="00B31869" w:rsidRPr="006D1D23" w:rsidRDefault="00B31869" w:rsidP="00F34D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9AABFEE" w14:textId="77777777" w:rsidR="00605F60" w:rsidRDefault="009B04E3" w:rsidP="00605F6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5F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691E8CD" w14:textId="3AA02983" w:rsidR="00DA156A" w:rsidRPr="006D1D23" w:rsidRDefault="009B04E3" w:rsidP="00605F6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samples that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ere use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02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udy.  RIN </w:t>
      </w:r>
      <w:r w:rsidR="00257CF6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integrity number; </w:t>
      </w:r>
      <w:r w:rsidRPr="009B04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-qPC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 w:rsidRPr="009B04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er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ranscription-quantitative PCR;</w:t>
      </w:r>
      <w:r w:rsidRPr="009B04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D1D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iRNA </w:t>
      </w:r>
      <w:proofErr w:type="spellStart"/>
      <w:r w:rsidRPr="006D1D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- microRNA sequencing</w:t>
      </w:r>
      <w:r w:rsidRPr="009B04E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431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 indicates which samples </w:t>
      </w:r>
      <w:proofErr w:type="gramStart"/>
      <w:r w:rsidR="003431FE">
        <w:rPr>
          <w:rFonts w:ascii="Times New Roman" w:hAnsi="Times New Roman" w:cs="Times New Roman"/>
          <w:color w:val="000000" w:themeColor="text1"/>
          <w:sz w:val="24"/>
          <w:szCs w:val="24"/>
        </w:rPr>
        <w:t>have been used</w:t>
      </w:r>
      <w:proofErr w:type="gramEnd"/>
      <w:r w:rsidR="003431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of the experiments.</w:t>
      </w:r>
    </w:p>
    <w:sectPr w:rsidR="00DA156A" w:rsidRPr="006D1D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A10"/>
    <w:rsid w:val="00063159"/>
    <w:rsid w:val="00065B11"/>
    <w:rsid w:val="000746CA"/>
    <w:rsid w:val="00257CF6"/>
    <w:rsid w:val="003431FE"/>
    <w:rsid w:val="0038163F"/>
    <w:rsid w:val="004C3FF1"/>
    <w:rsid w:val="004D1533"/>
    <w:rsid w:val="005108D3"/>
    <w:rsid w:val="005376E4"/>
    <w:rsid w:val="005C3A10"/>
    <w:rsid w:val="005F7EC0"/>
    <w:rsid w:val="00605F60"/>
    <w:rsid w:val="00626C36"/>
    <w:rsid w:val="006D1D23"/>
    <w:rsid w:val="006F252B"/>
    <w:rsid w:val="00714D10"/>
    <w:rsid w:val="00744689"/>
    <w:rsid w:val="0081544C"/>
    <w:rsid w:val="00835129"/>
    <w:rsid w:val="00942E34"/>
    <w:rsid w:val="009B04E3"/>
    <w:rsid w:val="00A57540"/>
    <w:rsid w:val="00A633E4"/>
    <w:rsid w:val="00B31869"/>
    <w:rsid w:val="00B91061"/>
    <w:rsid w:val="00DA156A"/>
    <w:rsid w:val="00E70233"/>
    <w:rsid w:val="00F34D4B"/>
    <w:rsid w:val="00F6241E"/>
    <w:rsid w:val="00F64851"/>
    <w:rsid w:val="00FE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A4724"/>
  <w15:chartTrackingRefBased/>
  <w15:docId w15:val="{383ABD4B-51C0-41B9-A978-CF50B934F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2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2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1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wandowska-Sabat</dc:creator>
  <cp:keywords/>
  <dc:description/>
  <cp:lastModifiedBy>Anna Lewandowska-Sabat</cp:lastModifiedBy>
  <cp:revision>5</cp:revision>
  <dcterms:created xsi:type="dcterms:W3CDTF">2016-12-14T16:06:00Z</dcterms:created>
  <dcterms:modified xsi:type="dcterms:W3CDTF">2017-01-10T12:49:00Z</dcterms:modified>
</cp:coreProperties>
</file>